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9A8" w:rsidRPr="003A2B43" w:rsidRDefault="003A2B43" w:rsidP="00BD64F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3A2B43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3A2B43">
        <w:rPr>
          <w:rFonts w:ascii="Times New Roman" w:hAnsi="Times New Roman" w:cs="Times New Roman" w:hint="eastAsia"/>
          <w:b/>
          <w:kern w:val="0"/>
          <w:sz w:val="24"/>
          <w:szCs w:val="24"/>
        </w:rPr>
        <w:t>dditional file 1</w:t>
      </w:r>
      <w:r w:rsidR="00C60DA9">
        <w:rPr>
          <w:rFonts w:ascii="Times New Roman" w:hAnsi="Times New Roman" w:cs="Times New Roman" w:hint="eastAsia"/>
          <w:b/>
          <w:kern w:val="0"/>
          <w:sz w:val="24"/>
          <w:szCs w:val="24"/>
        </w:rPr>
        <w:t>4</w:t>
      </w:r>
      <w:r w:rsidRPr="003A2B43">
        <w:rPr>
          <w:rFonts w:ascii="Times New Roman" w:hAnsi="Times New Roman" w:cs="Times New Roman" w:hint="eastAsia"/>
          <w:b/>
          <w:kern w:val="0"/>
          <w:sz w:val="24"/>
          <w:szCs w:val="24"/>
        </w:rPr>
        <w:t>:</w:t>
      </w:r>
      <w:r w:rsidR="004C09A8" w:rsidRPr="003A2B43">
        <w:rPr>
          <w:rFonts w:ascii="Times New Roman" w:hAnsi="Times New Roman" w:cs="Times New Roman"/>
          <w:b/>
          <w:kern w:val="0"/>
          <w:sz w:val="24"/>
          <w:szCs w:val="24"/>
        </w:rPr>
        <w:t xml:space="preserve"> Table S</w:t>
      </w:r>
      <w:r w:rsidR="009F7699" w:rsidRPr="003A2B43">
        <w:rPr>
          <w:rFonts w:ascii="Times New Roman" w:hAnsi="Times New Roman" w:cs="Times New Roman" w:hint="eastAsia"/>
          <w:b/>
          <w:kern w:val="0"/>
          <w:sz w:val="24"/>
          <w:szCs w:val="24"/>
        </w:rPr>
        <w:t>9</w:t>
      </w:r>
      <w:r w:rsidR="004C09A8" w:rsidRPr="003A2B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09A8" w:rsidRPr="003A2B43">
        <w:rPr>
          <w:rFonts w:ascii="Times New Roman" w:eastAsia="宋体" w:hAnsi="Times New Roman" w:cs="Times New Roman"/>
          <w:b/>
          <w:sz w:val="24"/>
          <w:szCs w:val="24"/>
        </w:rPr>
        <w:t>Quality-Control Parameters of DNA Microarray Data Set</w:t>
      </w:r>
      <w:r w:rsidR="002D425B" w:rsidRPr="003A2B4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in </w:t>
      </w:r>
      <w:r w:rsidR="002D425B" w:rsidRPr="003A2B43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S. hygroscopicus </w:t>
      </w:r>
      <w:r w:rsidR="002D425B" w:rsidRPr="003A2B43">
        <w:rPr>
          <w:rFonts w:ascii="Times New Roman" w:eastAsia="宋体" w:hAnsi="Times New Roman" w:cs="Times New Roman" w:hint="eastAsia"/>
          <w:b/>
          <w:sz w:val="24"/>
          <w:szCs w:val="24"/>
        </w:rPr>
        <w:t>5008</w:t>
      </w:r>
      <w:r w:rsidR="0094544D" w:rsidRPr="003A2B4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and </w:t>
      </w:r>
      <w:r w:rsidR="0094544D" w:rsidRPr="003A2B43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S. </w:t>
      </w:r>
      <w:proofErr w:type="spellStart"/>
      <w:r w:rsidR="0094544D" w:rsidRPr="003A2B43">
        <w:rPr>
          <w:rFonts w:ascii="Times New Roman" w:eastAsia="宋体" w:hAnsi="Times New Roman" w:cs="Times New Roman" w:hint="eastAsia"/>
          <w:b/>
          <w:i/>
          <w:sz w:val="24"/>
          <w:szCs w:val="24"/>
        </w:rPr>
        <w:t>avermitilis</w:t>
      </w:r>
      <w:proofErr w:type="spellEnd"/>
      <w:r w:rsidR="0094544D" w:rsidRPr="003A2B43">
        <w:rPr>
          <w:rFonts w:ascii="Times New Roman" w:eastAsia="宋体" w:hAnsi="Times New Roman" w:cs="Times New Roman" w:hint="eastAsia"/>
          <w:b/>
          <w:i/>
          <w:sz w:val="24"/>
          <w:szCs w:val="24"/>
        </w:rPr>
        <w:t xml:space="preserve"> </w:t>
      </w:r>
      <w:r w:rsidR="0094544D" w:rsidRPr="003A2B43">
        <w:rPr>
          <w:rFonts w:ascii="Times New Roman" w:eastAsia="宋体" w:hAnsi="Times New Roman" w:cs="Times New Roman" w:hint="eastAsia"/>
          <w:b/>
          <w:sz w:val="24"/>
          <w:szCs w:val="24"/>
        </w:rPr>
        <w:t>NRRL8165</w:t>
      </w:r>
    </w:p>
    <w:tbl>
      <w:tblPr>
        <w:tblStyle w:val="a3"/>
        <w:tblpPr w:leftFromText="180" w:rightFromText="180" w:vertAnchor="text" w:horzAnchor="margin" w:tblpXSpec="center" w:tblpY="154"/>
        <w:tblW w:w="772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6"/>
        <w:gridCol w:w="3229"/>
        <w:gridCol w:w="2222"/>
      </w:tblGrid>
      <w:tr w:rsidR="00BD64FD" w:rsidRPr="00336E07" w:rsidTr="004627A8">
        <w:trPr>
          <w:trHeight w:val="340"/>
        </w:trPr>
        <w:tc>
          <w:tcPr>
            <w:tcW w:w="2276" w:type="dxa"/>
            <w:tcBorders>
              <w:bottom w:val="single" w:sz="8" w:space="0" w:color="auto"/>
            </w:tcBorders>
            <w:shd w:val="clear" w:color="auto" w:fill="auto"/>
          </w:tcPr>
          <w:p w:rsidR="00BD64FD" w:rsidRPr="00336E07" w:rsidRDefault="00BD64FD" w:rsidP="0094544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b/>
                <w:sz w:val="24"/>
                <w:szCs w:val="24"/>
              </w:rPr>
              <w:t>Samples /Cy3</w:t>
            </w:r>
          </w:p>
        </w:tc>
        <w:tc>
          <w:tcPr>
            <w:tcW w:w="3229" w:type="dxa"/>
            <w:tcBorders>
              <w:bottom w:val="single" w:sz="8" w:space="0" w:color="auto"/>
            </w:tcBorders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efficient of variation </w:t>
            </w:r>
            <w:r w:rsidR="002B1B9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336E0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%</w:t>
            </w:r>
            <w:r w:rsidR="002B1B95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  <w:tc>
          <w:tcPr>
            <w:tcW w:w="2222" w:type="dxa"/>
            <w:tcBorders>
              <w:bottom w:val="single" w:sz="8" w:space="0" w:color="auto"/>
            </w:tcBorders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tected rate </w:t>
            </w:r>
            <w:r w:rsidR="002B1B9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336E07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%</w:t>
            </w:r>
            <w:r w:rsidR="002B1B95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</w:rPr>
              <w:t>)</w:t>
            </w:r>
          </w:p>
        </w:tc>
      </w:tr>
      <w:tr w:rsidR="00BD64FD" w:rsidRPr="00336E07" w:rsidTr="004627A8">
        <w:trPr>
          <w:trHeight w:val="340"/>
        </w:trPr>
        <w:tc>
          <w:tcPr>
            <w:tcW w:w="2276" w:type="dxa"/>
            <w:tcBorders>
              <w:top w:val="single" w:sz="8" w:space="0" w:color="auto"/>
            </w:tcBorders>
            <w:shd w:val="clear" w:color="auto" w:fill="auto"/>
          </w:tcPr>
          <w:p w:rsidR="00BD64FD" w:rsidRPr="00BD6CF8" w:rsidRDefault="00BD64FD" w:rsidP="009454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5008-30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3229" w:type="dxa"/>
            <w:tcBorders>
              <w:top w:val="single" w:sz="8" w:space="0" w:color="auto"/>
            </w:tcBorders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2222" w:type="dxa"/>
            <w:tcBorders>
              <w:top w:val="single" w:sz="8" w:space="0" w:color="auto"/>
            </w:tcBorders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99.62</w:t>
            </w:r>
          </w:p>
        </w:tc>
      </w:tr>
      <w:tr w:rsidR="00BD64FD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BD64FD" w:rsidRPr="00BD6CF8" w:rsidRDefault="00BD64FD" w:rsidP="009454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5008-30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229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14.14</w:t>
            </w:r>
          </w:p>
        </w:tc>
        <w:tc>
          <w:tcPr>
            <w:tcW w:w="2222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98.36</w:t>
            </w:r>
          </w:p>
        </w:tc>
      </w:tr>
      <w:tr w:rsidR="00BD64FD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BD64FD" w:rsidRPr="00BD6CF8" w:rsidRDefault="00BD64FD" w:rsidP="009454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5008-30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3229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13.50</w:t>
            </w:r>
          </w:p>
        </w:tc>
        <w:tc>
          <w:tcPr>
            <w:tcW w:w="2222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99.75</w:t>
            </w:r>
          </w:p>
        </w:tc>
      </w:tr>
      <w:tr w:rsidR="00BD64FD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BD64FD" w:rsidRPr="00BD6CF8" w:rsidRDefault="00BD64FD" w:rsidP="009454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5008-30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3229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10.77</w:t>
            </w:r>
          </w:p>
        </w:tc>
        <w:tc>
          <w:tcPr>
            <w:tcW w:w="2222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99.75</w:t>
            </w:r>
          </w:p>
        </w:tc>
      </w:tr>
      <w:tr w:rsidR="00BD64FD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BD64FD" w:rsidRPr="00BD6CF8" w:rsidRDefault="00BD64FD" w:rsidP="009454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5008-37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3229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</w:tc>
        <w:tc>
          <w:tcPr>
            <w:tcW w:w="2222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</w:tr>
      <w:tr w:rsidR="00BD64FD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BD64FD" w:rsidRPr="00BD6CF8" w:rsidRDefault="00BD64FD" w:rsidP="009454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5008-37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229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  <w:tc>
          <w:tcPr>
            <w:tcW w:w="2222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98.87</w:t>
            </w:r>
          </w:p>
        </w:tc>
      </w:tr>
      <w:tr w:rsidR="00BD64FD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BD64FD" w:rsidRPr="00BD6CF8" w:rsidRDefault="00BD64FD" w:rsidP="009454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5008-37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3229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2222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98.42</w:t>
            </w:r>
          </w:p>
        </w:tc>
      </w:tr>
      <w:tr w:rsidR="00BD64FD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BD64FD" w:rsidRPr="00BD6CF8" w:rsidRDefault="00BD64FD" w:rsidP="009454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5008-37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3229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222" w:type="dxa"/>
            <w:shd w:val="clear" w:color="auto" w:fill="auto"/>
          </w:tcPr>
          <w:p w:rsidR="00BD64FD" w:rsidRPr="00336E07" w:rsidRDefault="00BD64FD" w:rsidP="00BD64F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99.34</w:t>
            </w:r>
          </w:p>
        </w:tc>
      </w:tr>
      <w:tr w:rsidR="002C3EB8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2C3EB8" w:rsidRPr="00BD6CF8" w:rsidRDefault="002C3EB8" w:rsidP="002C3EB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NRRL8165-30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6CF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229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4</w:t>
            </w:r>
          </w:p>
        </w:tc>
        <w:tc>
          <w:tcPr>
            <w:tcW w:w="2222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2C3EB8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2C3EB8" w:rsidRPr="00BD6CF8" w:rsidRDefault="002C3EB8" w:rsidP="002C3EB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NRRL8165-30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6CF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229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0</w:t>
            </w:r>
          </w:p>
        </w:tc>
        <w:tc>
          <w:tcPr>
            <w:tcW w:w="2222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</w:tr>
      <w:tr w:rsidR="002C3EB8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2C3EB8" w:rsidRPr="00BD6CF8" w:rsidRDefault="002C3EB8" w:rsidP="002C3EB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NRRL8165-30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3229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1</w:t>
            </w:r>
          </w:p>
        </w:tc>
        <w:tc>
          <w:tcPr>
            <w:tcW w:w="2222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</w:tr>
      <w:tr w:rsidR="002C3EB8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2C3EB8" w:rsidRPr="00BD6CF8" w:rsidRDefault="002C3EB8" w:rsidP="002C3EB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NRRL8165-30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3229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7</w:t>
            </w:r>
          </w:p>
        </w:tc>
        <w:tc>
          <w:tcPr>
            <w:tcW w:w="2222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C3EB8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2C3EB8" w:rsidRPr="00BD6CF8" w:rsidRDefault="002C3EB8" w:rsidP="002C3EB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NRRL8165-37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6CF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229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9</w:t>
            </w:r>
          </w:p>
        </w:tc>
        <w:tc>
          <w:tcPr>
            <w:tcW w:w="2222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2C3EB8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2C3EB8" w:rsidRPr="00BD6CF8" w:rsidRDefault="002C3EB8" w:rsidP="002C3EB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NRRL8165-37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D6CF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3229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0</w:t>
            </w:r>
          </w:p>
        </w:tc>
        <w:tc>
          <w:tcPr>
            <w:tcW w:w="2222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</w:tr>
      <w:tr w:rsidR="002C3EB8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2C3EB8" w:rsidRPr="00BD6CF8" w:rsidRDefault="002C3EB8" w:rsidP="002C3EB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NRRL8165-37</w:t>
            </w:r>
            <w:r w:rsidRPr="00BD6CF8">
              <w:rPr>
                <w:rFonts w:ascii="宋体" w:eastAsia="宋体" w:hAnsi="宋体" w:cs="宋体" w:hint="eastAsia"/>
                <w:sz w:val="24"/>
                <w:szCs w:val="24"/>
              </w:rPr>
              <w:t>℃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3229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3</w:t>
            </w:r>
          </w:p>
        </w:tc>
        <w:tc>
          <w:tcPr>
            <w:tcW w:w="2222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2C3EB8" w:rsidRPr="00336E07" w:rsidTr="004627A8">
        <w:trPr>
          <w:trHeight w:val="340"/>
        </w:trPr>
        <w:tc>
          <w:tcPr>
            <w:tcW w:w="2276" w:type="dxa"/>
            <w:shd w:val="clear" w:color="auto" w:fill="auto"/>
          </w:tcPr>
          <w:p w:rsidR="002C3EB8" w:rsidRPr="00BD6CF8" w:rsidRDefault="002C3EB8" w:rsidP="002C3EB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NRRL8165-37</w:t>
            </w:r>
            <w:r w:rsidR="00BD6CF8" w:rsidRPr="00BD6CF8">
              <w:rPr>
                <w:rFonts w:ascii="Times New Roman" w:eastAsia="MS Mincho" w:hAnsi="Times New Roman" w:cs="Times New Roman"/>
                <w:color w:val="231F20"/>
                <w:kern w:val="0"/>
                <w:sz w:val="24"/>
                <w:szCs w:val="24"/>
                <w:vertAlign w:val="superscript"/>
              </w:rPr>
              <w:t>◦</w:t>
            </w:r>
            <w:r w:rsidR="00BD6CF8" w:rsidRPr="00BD6CF8">
              <w:rPr>
                <w:rFonts w:ascii="Times New Roman" w:eastAsia="OneGulliverA" w:hAnsi="Times New Roman" w:cs="Times New Roman"/>
                <w:color w:val="231F20"/>
                <w:kern w:val="0"/>
                <w:sz w:val="24"/>
                <w:szCs w:val="24"/>
              </w:rPr>
              <w:t>C</w:t>
            </w:r>
            <w:r w:rsidR="00BD6CF8" w:rsidRPr="00BD6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6CF8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3229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6</w:t>
            </w:r>
          </w:p>
        </w:tc>
        <w:tc>
          <w:tcPr>
            <w:tcW w:w="2222" w:type="dxa"/>
            <w:shd w:val="clear" w:color="auto" w:fill="auto"/>
          </w:tcPr>
          <w:p w:rsidR="002C3EB8" w:rsidRPr="00336E07" w:rsidRDefault="002C3EB8" w:rsidP="002C3E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36E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4C09A8" w:rsidRPr="00123D0C" w:rsidRDefault="004C09A8" w:rsidP="00BD64F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C09A8" w:rsidRPr="00123D0C" w:rsidRDefault="004C09A8" w:rsidP="00BD64F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C09A8" w:rsidRPr="00123D0C" w:rsidRDefault="004C09A8" w:rsidP="00BD64F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C09A8" w:rsidRPr="00123D0C" w:rsidRDefault="004C09A8" w:rsidP="00BD64F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C09A8" w:rsidRPr="00123D0C" w:rsidRDefault="004C09A8" w:rsidP="00BD64F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C09A8" w:rsidRPr="00123D0C" w:rsidRDefault="004C09A8" w:rsidP="00BD64F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C09A8" w:rsidRPr="00123D0C" w:rsidRDefault="004C09A8" w:rsidP="00BD64F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4C09A8" w:rsidRDefault="004C09A8" w:rsidP="00BD64FD">
      <w:pPr>
        <w:spacing w:line="360" w:lineRule="auto"/>
      </w:pPr>
    </w:p>
    <w:sectPr w:rsidR="004C09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0FA0" w:rsidRDefault="009C0FA0" w:rsidP="006302EA">
      <w:r>
        <w:separator/>
      </w:r>
    </w:p>
  </w:endnote>
  <w:endnote w:type="continuationSeparator" w:id="0">
    <w:p w:rsidR="009C0FA0" w:rsidRDefault="009C0FA0" w:rsidP="00630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OneGulliverA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0FA0" w:rsidRDefault="009C0FA0" w:rsidP="006302EA">
      <w:r>
        <w:separator/>
      </w:r>
    </w:p>
  </w:footnote>
  <w:footnote w:type="continuationSeparator" w:id="0">
    <w:p w:rsidR="009C0FA0" w:rsidRDefault="009C0FA0" w:rsidP="00630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9A8"/>
    <w:rsid w:val="00057295"/>
    <w:rsid w:val="00076DC3"/>
    <w:rsid w:val="000B10F5"/>
    <w:rsid w:val="000C6A67"/>
    <w:rsid w:val="00123D0C"/>
    <w:rsid w:val="00192A17"/>
    <w:rsid w:val="00197866"/>
    <w:rsid w:val="002B1B95"/>
    <w:rsid w:val="002C3EB8"/>
    <w:rsid w:val="002D425B"/>
    <w:rsid w:val="00336E07"/>
    <w:rsid w:val="003A2B43"/>
    <w:rsid w:val="004627A8"/>
    <w:rsid w:val="004C09A8"/>
    <w:rsid w:val="00547AC1"/>
    <w:rsid w:val="006302EA"/>
    <w:rsid w:val="00640AFD"/>
    <w:rsid w:val="0077573E"/>
    <w:rsid w:val="009107CE"/>
    <w:rsid w:val="00923728"/>
    <w:rsid w:val="0094544D"/>
    <w:rsid w:val="009C0FA0"/>
    <w:rsid w:val="009C1B2B"/>
    <w:rsid w:val="009F7699"/>
    <w:rsid w:val="00A65D03"/>
    <w:rsid w:val="00A95AC6"/>
    <w:rsid w:val="00B2400A"/>
    <w:rsid w:val="00B51FD6"/>
    <w:rsid w:val="00BD64FD"/>
    <w:rsid w:val="00BD6CF8"/>
    <w:rsid w:val="00C1031B"/>
    <w:rsid w:val="00C56D04"/>
    <w:rsid w:val="00C60DA9"/>
    <w:rsid w:val="00C71E2B"/>
    <w:rsid w:val="00D537FB"/>
    <w:rsid w:val="00E33D33"/>
    <w:rsid w:val="00EE5D1B"/>
    <w:rsid w:val="00F407BA"/>
    <w:rsid w:val="00F96780"/>
    <w:rsid w:val="00FC6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9A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30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02E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0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02E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36E07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36E07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9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09A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30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302E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30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302EA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336E07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36E0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1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hang</dc:creator>
  <cp:lastModifiedBy>2012CB721005</cp:lastModifiedBy>
  <cp:revision>27</cp:revision>
  <dcterms:created xsi:type="dcterms:W3CDTF">2011-07-13T01:44:00Z</dcterms:created>
  <dcterms:modified xsi:type="dcterms:W3CDTF">2012-06-28T09:06:00Z</dcterms:modified>
</cp:coreProperties>
</file>